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CA17E" w14:textId="4400843A" w:rsidR="00F63BE3" w:rsidRDefault="009D511D" w:rsidP="00F63BE3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ary Information</w:t>
      </w:r>
    </w:p>
    <w:p w14:paraId="466C3C82" w14:textId="77777777" w:rsidR="00F63BE3" w:rsidRDefault="00F63BE3" w:rsidP="00F63BE3">
      <w:pPr>
        <w:rPr>
          <w:rFonts w:ascii="Times New Roman" w:hAnsi="Times New Roman" w:cs="Times New Roman"/>
        </w:rPr>
      </w:pPr>
    </w:p>
    <w:p w14:paraId="415A29FB" w14:textId="4D71C354" w:rsidR="00F63BE3" w:rsidRDefault="00F63BE3" w:rsidP="00F63BE3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2"/>
          <w:szCs w:val="22"/>
        </w:rPr>
      </w:pPr>
      <w:bookmarkStart w:id="0" w:name="_heading=h.3znysh7" w:colFirst="0" w:colLast="0"/>
      <w:bookmarkEnd w:id="0"/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Table </w:t>
      </w:r>
      <w:r w:rsidR="009D511D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1: Multilevel Models showing unadjusted coefficients and standard errors of ego and alter characteristics 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br/>
        <w:t>on Oral Health</w:t>
      </w:r>
    </w:p>
    <w:tbl>
      <w:tblPr>
        <w:tblW w:w="11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980"/>
        <w:gridCol w:w="1080"/>
        <w:gridCol w:w="1080"/>
        <w:gridCol w:w="1080"/>
        <w:gridCol w:w="1080"/>
        <w:gridCol w:w="1080"/>
        <w:gridCol w:w="1080"/>
      </w:tblGrid>
      <w:tr w:rsidR="00F63BE3" w:rsidRPr="00724026" w14:paraId="1C417110" w14:textId="77777777" w:rsidTr="006B79AB">
        <w:trPr>
          <w:trHeight w:val="144"/>
        </w:trPr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96B75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48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C4935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ral Health</w:t>
            </w:r>
          </w:p>
        </w:tc>
      </w:tr>
      <w:tr w:rsidR="00F63BE3" w:rsidRPr="00724026" w14:paraId="3306EE29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B419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F077C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ECF2E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9ED4DB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89FCF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F7C8A1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888D9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</w:tr>
      <w:tr w:rsidR="00F63BE3" w:rsidRPr="00724026" w14:paraId="317A76E0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B620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B824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297D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7109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3FC5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3A7A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E4D2D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F63BE3" w:rsidRPr="00724026" w14:paraId="10514C39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F3C4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al Health Homoph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74B0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614F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F6E9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2AAC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DEA1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B03E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22059A" w:rsidRPr="00724026" w14:paraId="6845588A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18543" w14:textId="7DC2A0F5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twork Categorie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Important Matte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23CF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9E9F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048C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48A5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B8D6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CC74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22059A" w:rsidRPr="00724026" w14:paraId="62A9C0C1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281FF" w14:textId="27FC4382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ed Meals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1E1A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A076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BB8F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2AEF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E590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91BB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22059A" w:rsidRPr="00724026" w14:paraId="16B30236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49491" w14:textId="5E0E66B9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cery Shopping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43A1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5862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790E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EE3D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81EC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27AE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22059A" w:rsidRPr="00724026" w14:paraId="6EA9F988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688DDB" w14:textId="14BE2993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lic Hous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70C4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E2A0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E1CA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E8E5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828C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12D7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22059A" w:rsidRPr="00724026" w14:paraId="49C9500B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6C561" w14:textId="65C70C35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Ego Demographics: 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                                    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ECE2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7F66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3A7E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D196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A3EE5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A5CD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22059A" w:rsidRPr="00724026" w14:paraId="70100A99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093F5" w14:textId="5A46257B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8EF4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139E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A675F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71BB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EA5F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F23CB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22059A" w:rsidRPr="00724026" w14:paraId="71D1C4F8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392C8" w14:textId="64074802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2DE9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B2423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2048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487C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28F9B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00ABF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</w:tr>
      <w:tr w:rsidR="0022059A" w:rsidRPr="00724026" w14:paraId="0FB5BE42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E5EAC" w14:textId="0663EBB8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2BAA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EC40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2041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4139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05FE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BBE7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22059A" w:rsidRPr="00724026" w14:paraId="1EA6FAB3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0AF36" w14:textId="1227DFEB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5E7E2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AD90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52EE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5E8D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2DA3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1A8D2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22059A" w:rsidRPr="00724026" w14:paraId="382E1FC2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C6877" w14:textId="2D86E9DF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062F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261E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1794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7A89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C4B8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95DB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22059A" w:rsidRPr="00724026" w14:paraId="13927FD9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5383B" w14:textId="077693D9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B18B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FB97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FAB85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DA3C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238B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7339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22059A" w:rsidRPr="00724026" w14:paraId="08DC8D62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3F5B74" w14:textId="440090AC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4771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A64A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55CA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F31E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D950B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A5D5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22059A" w:rsidRPr="00724026" w14:paraId="6CEB94ED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89EEE" w14:textId="74E717B3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ter Demographic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5B80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1946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7CFB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A7CA8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0DE5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E151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22059A" w:rsidRPr="00724026" w14:paraId="2D9A201B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BD4142" w14:textId="6C350E41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D4FE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E287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13C3E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08C1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1AB67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65C2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22059A" w:rsidRPr="00724026" w14:paraId="7C247605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E80C8" w14:textId="614A9AFC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F2B6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0275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12AA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E863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09AC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E2B6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22059A" w:rsidRPr="00724026" w14:paraId="0E455FE3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088F7" w14:textId="5F7B9ED4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233BF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0D44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C048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658D7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229A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5212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22059A" w:rsidRPr="00724026" w14:paraId="4A059A2D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C39F8" w14:textId="3CADBC21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8A2E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1E608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997A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EC74A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41C5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FD7C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22059A" w:rsidRPr="00724026" w14:paraId="7758CDC2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8829E" w14:textId="4061988B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B7D22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6B59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1CA0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1779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6BE0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5772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22059A" w:rsidRPr="00724026" w14:paraId="7465F124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A8D54" w14:textId="763097DD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CA11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DA7F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1345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22C1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1A46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CD28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22059A" w:rsidRPr="00724026" w14:paraId="0EE8C300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0D968" w14:textId="24752A82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130D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B7B9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09D9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2A152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B341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A40E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22059A" w:rsidRPr="00724026" w14:paraId="1B625808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D8BD4" w14:textId="369D6DAC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vate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9F9A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BCAB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BE3A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896F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3744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0030F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22059A" w:rsidRPr="00724026" w14:paraId="77FB2231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7F383" w14:textId="1DD6064A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5C2C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2F26F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77CB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788C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6985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F83A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22059A" w:rsidRPr="00724026" w14:paraId="1B438EEA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BA14A" w14:textId="669237CE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 Statis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79ED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A6CF1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4805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CB6F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4EDE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6FF7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2059A" w:rsidRPr="00724026" w14:paraId="3A18495D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E6534" w14:textId="7D9B102D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Alte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D263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04A9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AAD0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C5FB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40299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87B42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673CAA26" w14:textId="77777777" w:rsidR="00D90294" w:rsidRDefault="00D90294" w:rsidP="00F63BE3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2"/>
          <w:szCs w:val="22"/>
        </w:rPr>
      </w:pPr>
    </w:p>
    <w:p w14:paraId="651F65A1" w14:textId="77777777" w:rsidR="00D90294" w:rsidRDefault="00D90294">
      <w:pPr>
        <w:spacing w:after="160" w:line="259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br w:type="page"/>
      </w:r>
    </w:p>
    <w:p w14:paraId="50C349E7" w14:textId="1D587223" w:rsidR="00F63BE3" w:rsidRDefault="00F63BE3" w:rsidP="00F63BE3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lastRenderedPageBreak/>
        <w:t xml:space="preserve">Table </w:t>
      </w:r>
      <w:r w:rsidR="009D511D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2: Multilevel Models showing unadjusted coefficients and standard errors of ego and alter characteristics 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br/>
        <w:t>on Overall Health</w:t>
      </w:r>
    </w:p>
    <w:tbl>
      <w:tblPr>
        <w:tblW w:w="114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980"/>
        <w:gridCol w:w="1080"/>
        <w:gridCol w:w="1080"/>
        <w:gridCol w:w="1080"/>
        <w:gridCol w:w="1080"/>
        <w:gridCol w:w="1080"/>
        <w:gridCol w:w="1080"/>
      </w:tblGrid>
      <w:tr w:rsidR="00F63BE3" w:rsidRPr="00724026" w14:paraId="7D830819" w14:textId="77777777" w:rsidTr="006B79AB">
        <w:trPr>
          <w:trHeight w:val="144"/>
        </w:trPr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709F1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48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55964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Overall</w:t>
            </w:r>
            <w:proofErr w:type="gramEnd"/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 xml:space="preserve"> Health</w:t>
            </w:r>
          </w:p>
        </w:tc>
      </w:tr>
      <w:tr w:rsidR="00F63BE3" w:rsidRPr="00724026" w14:paraId="2D3D9965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A9ED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B9BF5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ACC49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2BF4E6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5ED001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5E95E6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962BB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</w:tr>
      <w:tr w:rsidR="00F63BE3" w:rsidRPr="00724026" w14:paraId="047BE58F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27C1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FC51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7EBE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2B94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A3B3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3DD0A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B125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</w:tr>
      <w:tr w:rsidR="00F63BE3" w:rsidRPr="00724026" w14:paraId="26F07D69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5D36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verall</w:t>
            </w:r>
            <w:proofErr w:type="gramEnd"/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ealth Homoph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CB97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2EA6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7872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7AD5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40DC5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195E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22059A" w:rsidRPr="00724026" w14:paraId="56F1F1FA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EF2DFC" w14:textId="12B01807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twork Categorie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Important Matte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3FB5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DBD1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C646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C410E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9D0E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F028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22059A" w:rsidRPr="00724026" w14:paraId="4E68ED1F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DCEF58" w14:textId="1210CC44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ed Meals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D6CF8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E4F9C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E87C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ACFC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0F46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C223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</w:tr>
      <w:tr w:rsidR="0022059A" w:rsidRPr="00724026" w14:paraId="2BBCCD8B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D9C00" w14:textId="205F4986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cery Shopping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36686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4FAD9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3CEA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BB11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6743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50AD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  <w:tr w:rsidR="0022059A" w:rsidRPr="00724026" w14:paraId="3D3F3AB1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62145" w14:textId="1379CE7E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lic Hous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70A6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66C4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3CFD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9E10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A5C3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FF32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22059A" w:rsidRPr="00724026" w14:paraId="5FE9BBD9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B5BE3" w14:textId="10A85072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Ego Demographics: 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                                    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0E72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70E59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58A1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2F1D7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8B714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853FB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</w:tr>
      <w:tr w:rsidR="0022059A" w:rsidRPr="00724026" w14:paraId="14827A5F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85D68" w14:textId="664C66FE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4360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1861F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2EA8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C979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10F9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FFE7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22059A" w:rsidRPr="00724026" w14:paraId="295FFF15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9D3F23" w14:textId="6098CB0E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C1D7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46DA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045D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4013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2FE9C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8841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</w:tr>
      <w:tr w:rsidR="0022059A" w:rsidRPr="00724026" w14:paraId="38F7D094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9A038" w14:textId="46BED076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46B2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5F4C5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01C1E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9DD7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210F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0F15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</w:tr>
      <w:tr w:rsidR="0022059A" w:rsidRPr="00724026" w14:paraId="07BE5ABD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9912A" w14:textId="19F8BC1C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2B21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771F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C583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0178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2A98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F391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22059A" w:rsidRPr="00724026" w14:paraId="4F926546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ABB24B" w14:textId="3CEE6405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3B27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42B3E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BBC7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A197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0BEB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0E79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22059A" w:rsidRPr="00724026" w14:paraId="2CF5C9C4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41635" w14:textId="67D58BCE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14B8A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DEBB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4892A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F4CA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CE57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C83B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22059A" w:rsidRPr="00724026" w14:paraId="3A472B6E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A2636" w14:textId="5B3CF289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8E6C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AD94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E696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EBB3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0C6D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B8BD6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22059A" w:rsidRPr="00724026" w14:paraId="4B7C5815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9DCF9" w14:textId="1B4264EE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ter Demographic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7F174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C919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A8B2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981DD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EC64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9A2E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22059A" w:rsidRPr="00724026" w14:paraId="1D460F72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4BEC60" w14:textId="3467A91D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81B6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03A6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CE32A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AF0D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6215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EA4AD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22059A" w:rsidRPr="00724026" w14:paraId="672CCF6C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B4D20" w14:textId="40E69B72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A8DC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FD09B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B95B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5A6EB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55F39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DC50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22059A" w:rsidRPr="00724026" w14:paraId="7577AF65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E4451" w14:textId="40315DD2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FA85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A3EC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6B64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B89C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52466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62C6F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22059A" w:rsidRPr="00724026" w14:paraId="56E6348A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0A26A" w14:textId="4A358D7D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3859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7C2F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FA63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985F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56499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1604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22059A" w:rsidRPr="00724026" w14:paraId="2AF95291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A824D" w14:textId="240C135B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E59A9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86BC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C3BF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537E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DF26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94BB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22059A" w:rsidRPr="00724026" w14:paraId="7FF4D4AE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13DEC" w14:textId="467EC2D0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157E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5481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8AEBF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B9EF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5DB4E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1FFF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22059A" w:rsidRPr="00724026" w14:paraId="64A0DEEE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01B62" w14:textId="30675AC8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77685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A1D6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75FB4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612A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7A46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A112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22059A" w:rsidRPr="00724026" w14:paraId="20B5CEE3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54188" w14:textId="4527BF36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vate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FB58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4D66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355F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59EF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FAF4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469A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22059A" w:rsidRPr="00724026" w14:paraId="636A28F8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E9C2C" w14:textId="32DA5CA0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4A4FA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E835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0CFD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11FFB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BC11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B25E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22059A" w:rsidRPr="00724026" w14:paraId="5FDE4564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29D50" w14:textId="34880C52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 Statis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A037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4D54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81E0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15B75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807B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C88F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2059A" w:rsidRPr="00724026" w14:paraId="6C0D2022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8F4E0" w14:textId="4F743433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Alte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736A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77EB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48C7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E941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419C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2E0F4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4E96B69B" w14:textId="77777777" w:rsidR="00F63BE3" w:rsidRDefault="00F63BE3" w:rsidP="00F63BE3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sz w:val="22"/>
          <w:szCs w:val="22"/>
        </w:rPr>
      </w:pPr>
      <w:r>
        <w:br w:type="page"/>
      </w:r>
    </w:p>
    <w:p w14:paraId="06E834B3" w14:textId="08FAF932" w:rsidR="00F63BE3" w:rsidRDefault="00F63BE3" w:rsidP="00F63BE3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lastRenderedPageBreak/>
        <w:t xml:space="preserve">Table </w:t>
      </w:r>
      <w:r w:rsidR="009D511D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3: Multilevel Models showing unadjusted coefficients and standard errors of ego and alter characteristics on 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br/>
        <w:t>Weight Perceptions</w:t>
      </w:r>
    </w:p>
    <w:tbl>
      <w:tblPr>
        <w:tblW w:w="115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980"/>
        <w:gridCol w:w="1080"/>
        <w:gridCol w:w="1080"/>
        <w:gridCol w:w="1080"/>
        <w:gridCol w:w="1080"/>
        <w:gridCol w:w="1080"/>
        <w:gridCol w:w="1135"/>
      </w:tblGrid>
      <w:tr w:rsidR="00F63BE3" w:rsidRPr="00724026" w14:paraId="6D588D3C" w14:textId="77777777" w:rsidTr="006B79AB">
        <w:trPr>
          <w:trHeight w:val="144"/>
        </w:trPr>
        <w:tc>
          <w:tcPr>
            <w:tcW w:w="4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A6915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53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E0AFD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Weight Perception</w:t>
            </w:r>
          </w:p>
        </w:tc>
      </w:tr>
      <w:tr w:rsidR="00F63BE3" w:rsidRPr="00724026" w14:paraId="69142E8A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F246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4ECD2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E06F0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6CE614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34C47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236C8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C5B38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</w:tr>
      <w:tr w:rsidR="00F63BE3" w:rsidRPr="00724026" w14:paraId="5E69C597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A41A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4C8C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76DD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D61A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38962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4C5A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80A5E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F63BE3" w:rsidRPr="00724026" w14:paraId="4E769F4E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27AD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ight Perception Homoph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10588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07D7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A434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4D19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967E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3488F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22059A" w:rsidRPr="00724026" w14:paraId="1A46D3DE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A42B0" w14:textId="304F31FF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twork Categorie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Important Matte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D1B2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6758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C7091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4A3C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BDCC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510C0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22059A" w:rsidRPr="00724026" w14:paraId="27B02C43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A9A08" w14:textId="03BA1644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ed Meals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33E91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81FC6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E097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CE2B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2FFF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6F387D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22059A" w:rsidRPr="00724026" w14:paraId="1F2B02DB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ECD4C" w14:textId="118D30C6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cery Shopping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6B6F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64A8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36996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7D54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D6B2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F53CD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22059A" w:rsidRPr="00724026" w14:paraId="1A83A48D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958BC" w14:textId="19AEA5E5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lic Hous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E019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3F907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4F45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DF39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7916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01B4D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22059A" w:rsidRPr="00724026" w14:paraId="071757BE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C8625" w14:textId="2A3F38BE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Ego Demographics: 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                                    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319D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4777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273EC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06DD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30CF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4AE8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22059A" w:rsidRPr="00724026" w14:paraId="7F1E4F14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DD570" w14:textId="3AF0369D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41F31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8A00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066D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3528F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202D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E3F44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22059A" w:rsidRPr="00724026" w14:paraId="4EC3A47C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CC101" w14:textId="4548F29E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51E4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663C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DA92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6FD07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9CD95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49D6D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22059A" w:rsidRPr="00724026" w14:paraId="605DC5CD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A13AC" w14:textId="31F906F9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1732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C0F9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FFCF7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C671A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03E03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BCE30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22059A" w:rsidRPr="00724026" w14:paraId="656AA7F0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A2FE7" w14:textId="7B34134D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C700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1D45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B0E3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DA90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94E6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A274E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22059A" w:rsidRPr="00724026" w14:paraId="7ECA03A5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997FA" w14:textId="6FEB398B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819F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9629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7FB5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32E2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ED477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B43E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22059A" w:rsidRPr="00724026" w14:paraId="04D42A37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AD501" w14:textId="0A8C16EA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A539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4B11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AFA9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CBCB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D078F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BE912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22059A" w:rsidRPr="00724026" w14:paraId="2CF7A065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6442AA" w14:textId="31F4F366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E66E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F4C8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83E0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12C2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86925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87E0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22059A" w:rsidRPr="00724026" w14:paraId="0C52EB55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1120B" w14:textId="7EBD2CE7" w:rsidR="0022059A" w:rsidRPr="00724026" w:rsidRDefault="0022059A" w:rsidP="0022059A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ter Demographic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DF13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A72F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92DD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918A1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AA80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CBC3BE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22059A" w:rsidRPr="00724026" w14:paraId="306394AD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ACA42" w14:textId="0DDAFD51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E308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869C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E12A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CEDFD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E445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1E7B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22059A" w:rsidRPr="00724026" w14:paraId="1B2083E6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4B7CF9" w14:textId="7702CC70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64B4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82AF2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5FBC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9CDC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7164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E0E8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22059A" w:rsidRPr="00724026" w14:paraId="53ADA829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0D822" w14:textId="1276DEEE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0786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8D2E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7FB192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C1D1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848FF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93A85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22059A" w:rsidRPr="00724026" w14:paraId="6BDF5E76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905D6" w14:textId="0FF85B43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1AD8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AABC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D7AD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E70D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B765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27E09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22059A" w:rsidRPr="00724026" w14:paraId="3AF9748D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7C6C1" w14:textId="200F588B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0DDEA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E20F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37E1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93AC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1D3BD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4F0E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22059A" w:rsidRPr="00724026" w14:paraId="274E12A2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92163" w14:textId="1B9320EC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82967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3930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D0D3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02F3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0F90EC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376C9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22059A" w:rsidRPr="00724026" w14:paraId="0F34444F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2D9DA6" w14:textId="42B0FC3D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5F07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745E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7055C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77DF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97D25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D2E8A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22059A" w:rsidRPr="00724026" w14:paraId="21D8F52E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D44EB" w14:textId="40587854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vate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9CA6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5D15E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8DCCB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3E3A6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71163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6F388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22059A" w:rsidRPr="00724026" w14:paraId="27ACC0CF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42A088" w14:textId="1731A64E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54B6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BCCD8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E6D69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8210B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8A34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AC8D1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22059A" w:rsidRPr="00724026" w14:paraId="3E73EB22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D93CD" w14:textId="48E74E5F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 Statis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CBE7B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4C22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8287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4DA63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ABF2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156942" w14:textId="77777777" w:rsidR="0022059A" w:rsidRPr="00724026" w:rsidRDefault="0022059A" w:rsidP="0022059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2059A" w:rsidRPr="00724026" w14:paraId="69F87827" w14:textId="77777777" w:rsidTr="006B79AB">
        <w:trPr>
          <w:trHeight w:val="144"/>
        </w:trPr>
        <w:tc>
          <w:tcPr>
            <w:tcW w:w="49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104F3F" w14:textId="2FDA2E2D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Alte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BCD9D7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DB831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9001F0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74F84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27A8F" w14:textId="77777777" w:rsidR="0022059A" w:rsidRPr="00724026" w:rsidRDefault="0022059A" w:rsidP="0022059A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44803E" w14:textId="77777777" w:rsidR="0022059A" w:rsidRPr="00724026" w:rsidRDefault="0022059A" w:rsidP="0022059A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7C2661C2" w14:textId="77777777" w:rsidR="00F63BE3" w:rsidRDefault="00F63BE3" w:rsidP="00F63BE3">
      <w:pPr>
        <w:rPr>
          <w:rFonts w:ascii="Times New Roman" w:hAnsi="Times New Roman" w:cs="Times New Roman"/>
        </w:rPr>
      </w:pPr>
    </w:p>
    <w:p w14:paraId="67813766" w14:textId="77777777" w:rsidR="00F63BE3" w:rsidRDefault="00F63BE3" w:rsidP="00F63BE3">
      <w:pPr>
        <w:rPr>
          <w:rFonts w:ascii="Times New Roman" w:hAnsi="Times New Roman" w:cs="Times New Roman"/>
        </w:rPr>
      </w:pPr>
      <w:r>
        <w:br w:type="page"/>
      </w:r>
    </w:p>
    <w:p w14:paraId="633741DC" w14:textId="0DDD5C2D" w:rsidR="00F63BE3" w:rsidRDefault="00F63BE3" w:rsidP="00F63BE3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lastRenderedPageBreak/>
        <w:t xml:space="preserve">Table </w:t>
      </w:r>
      <w:r w:rsidR="009D511D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4: Multilevel Models showing unadjusted coefficients and standard errors of ego and alter characteristics 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br/>
        <w:t>on Sugar Sweetened Beverages</w:t>
      </w:r>
    </w:p>
    <w:tbl>
      <w:tblPr>
        <w:tblW w:w="113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900"/>
        <w:gridCol w:w="1080"/>
        <w:gridCol w:w="1080"/>
        <w:gridCol w:w="1080"/>
        <w:gridCol w:w="1080"/>
        <w:gridCol w:w="1080"/>
        <w:gridCol w:w="1080"/>
      </w:tblGrid>
      <w:tr w:rsidR="00F63BE3" w:rsidRPr="00724026" w14:paraId="64711A66" w14:textId="77777777" w:rsidTr="006B79AB">
        <w:trPr>
          <w:trHeight w:val="144"/>
        </w:trPr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66DC9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48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EA231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ugar Sweetened Beverages</w:t>
            </w:r>
          </w:p>
        </w:tc>
      </w:tr>
      <w:tr w:rsidR="00F63BE3" w:rsidRPr="00724026" w14:paraId="22764CBD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EAAC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A4119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04DBF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38747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9A867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E49B0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DDCFB6" w14:textId="77777777" w:rsidR="00F63BE3" w:rsidRPr="00724026" w:rsidRDefault="00F63BE3" w:rsidP="006B79AB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</w:tr>
      <w:tr w:rsidR="00F63BE3" w:rsidRPr="00724026" w14:paraId="0C82274A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ABD6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13B5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D418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8C81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0FC9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6E55B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985E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F63BE3" w:rsidRPr="00724026" w14:paraId="708BA54A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A02D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gar Sweetened Beverages Homoph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C04D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1929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10AB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4C4E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1C0A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7D8F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D90294" w:rsidRPr="00724026" w14:paraId="20658A5C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05D804" w14:textId="057D794D" w:rsidR="00D90294" w:rsidRPr="00724026" w:rsidRDefault="00D90294" w:rsidP="00D9029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twork Categorie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Important Matter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3CF6D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61A00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05CE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E9AB4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D22C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0B1D08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D90294" w:rsidRPr="00724026" w14:paraId="095E637C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79A5B7" w14:textId="4312CBA0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ed Meals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74375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3C19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6686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C08AF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F10A0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DA922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</w:tr>
      <w:tr w:rsidR="00D90294" w:rsidRPr="00724026" w14:paraId="49C9795D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B2F44" w14:textId="6C0F3036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cery Shopping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F1056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998C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82D38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B861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A4553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66A4B5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D90294" w:rsidRPr="00724026" w14:paraId="5522B39A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1B4CF" w14:textId="71575823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lic Housin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242BD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728D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5EA2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519F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2B26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A251A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</w:tr>
      <w:tr w:rsidR="00D90294" w:rsidRPr="00724026" w14:paraId="797A6E9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10F89" w14:textId="6BCD6496" w:rsidR="00D90294" w:rsidRPr="00724026" w:rsidRDefault="00D90294" w:rsidP="00D9029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Ego Demographics:  </w:t>
            </w:r>
            <w: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                                    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DC685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45CEA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5E3E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55C8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B7CA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FB3705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D90294" w:rsidRPr="00724026" w14:paraId="65C9811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18466" w14:textId="5E304FD0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12C7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3FB9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8B82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ED078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06CE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8F980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D90294" w:rsidRPr="00724026" w14:paraId="77D4FDA9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A431E" w14:textId="14F06F60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9DC81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1ED4D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C97FB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62430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73DF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2438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D90294" w:rsidRPr="00724026" w14:paraId="3E70ED4F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42D03" w14:textId="40424D16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FA63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8EC9D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A324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78AA2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23C55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56CFD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D90294" w:rsidRPr="00724026" w14:paraId="0A59546B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4CC6FE" w14:textId="30895661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AC93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59BF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BC546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EC3D0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AAFEF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03517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D90294" w:rsidRPr="00724026" w14:paraId="20E9A3B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84EF6" w14:textId="2BEDF1A2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9EEC8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A706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81CE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8B350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A3DA2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F4FF0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D90294" w:rsidRPr="00724026" w14:paraId="0C9F1126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A5EF9" w14:textId="700C8906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5A58D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EF68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4DC15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BE432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7E58C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121E6C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</w:tr>
      <w:tr w:rsidR="00D90294" w:rsidRPr="00724026" w14:paraId="16E1B09E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61A2C4" w14:textId="711AA26A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E14E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3CB7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151E5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2FAAE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BC9C10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BBEF8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D90294" w:rsidRPr="00724026" w14:paraId="2BC9F59A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16075" w14:textId="13118B50" w:rsidR="00D90294" w:rsidRPr="00724026" w:rsidRDefault="00D90294" w:rsidP="00D90294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ter Demographic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E582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8762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9B9E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D461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27515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67BCF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D90294" w:rsidRPr="00724026" w14:paraId="66C9CE9F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FD78E" w14:textId="41591361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D4EC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4339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5BCEA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4536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D09C2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03D9D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D90294" w:rsidRPr="00724026" w14:paraId="733618E5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08AAB6" w14:textId="43021A91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89F91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67DB8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1A77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1DC0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34FBD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E6D2E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D90294" w:rsidRPr="00724026" w14:paraId="0A4A495F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60ABD" w14:textId="2A60D20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6F71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2D02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83FF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6B7BE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CAF6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1A02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D90294" w:rsidRPr="00724026" w14:paraId="0A6D7BA0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ED7A61" w14:textId="6EA2CE0A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CD645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4F8A5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33BB2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F2ED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3E07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581012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D90294" w:rsidRPr="00724026" w14:paraId="4ECF071F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C70FC" w14:textId="543292BB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F72E7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D760D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691C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F2B2C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C1DE20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735D4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D90294" w:rsidRPr="00724026" w14:paraId="4CA79C50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11A48" w14:textId="6DA6F40B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A3D2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A05D2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E29B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36F5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3C508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CAAEFA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D90294" w:rsidRPr="00724026" w14:paraId="4C464FA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48DB1" w14:textId="7E564589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5C96F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86F80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7A5F6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AA234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8D54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AE73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D90294" w:rsidRPr="00724026" w14:paraId="0FCFC173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A8592" w14:textId="4CC14985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vate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30BF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3E684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3676D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38F3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95FC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8B733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D90294" w:rsidRPr="00724026" w14:paraId="4C1BEFD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D22A8" w14:textId="40027856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7649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BD63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5ED7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5022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10E2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08C289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D90294" w:rsidRPr="00724026" w14:paraId="3C11DF19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CCDE6C" w14:textId="5F7355A8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 Statis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DD4D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AFC6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182AF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F652B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8E42E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86B671" w14:textId="77777777" w:rsidR="00D90294" w:rsidRPr="00724026" w:rsidRDefault="00D90294" w:rsidP="00D9029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90294" w:rsidRPr="00724026" w14:paraId="4BA3FED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A897F4" w14:textId="21562EFC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Alte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A254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D448F8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00C76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AF7D1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1C47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A3A1B" w14:textId="77777777" w:rsidR="00D90294" w:rsidRPr="00724026" w:rsidRDefault="00D90294" w:rsidP="00D9029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D90294" w:rsidRPr="00724026" w14:paraId="77100351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4608F" w14:textId="1B61D1B0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Ego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941B7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AD563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8EA84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79A298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F767C" w14:textId="77777777" w:rsidR="00D90294" w:rsidRPr="00724026" w:rsidRDefault="00D90294" w:rsidP="00D90294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16803" w14:textId="77777777" w:rsidR="00D90294" w:rsidRPr="00724026" w:rsidRDefault="00D90294" w:rsidP="00D9029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3C5C3E86" w14:textId="77777777" w:rsidR="00F63BE3" w:rsidRDefault="00F63BE3" w:rsidP="00F63BE3">
      <w:pPr>
        <w:rPr>
          <w:rFonts w:ascii="Times New Roman" w:hAnsi="Times New Roman" w:cs="Times New Roman"/>
        </w:rPr>
      </w:pPr>
    </w:p>
    <w:p w14:paraId="39D77D83" w14:textId="77777777" w:rsidR="00F63BE3" w:rsidRDefault="00F63BE3" w:rsidP="00F63BE3">
      <w:pPr>
        <w:rPr>
          <w:rFonts w:ascii="Times New Roman" w:hAnsi="Times New Roman" w:cs="Times New Roman"/>
        </w:rPr>
      </w:pPr>
      <w:r>
        <w:br w:type="page"/>
      </w:r>
    </w:p>
    <w:p w14:paraId="1AF6D479" w14:textId="4A08FED0" w:rsidR="00F63BE3" w:rsidRDefault="00F63BE3" w:rsidP="00F63BE3">
      <w:pPr>
        <w:keepNext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lastRenderedPageBreak/>
        <w:t xml:space="preserve">Table </w:t>
      </w:r>
      <w:r w:rsidR="009D511D">
        <w:rPr>
          <w:rFonts w:ascii="Times New Roman" w:hAnsi="Times New Roman" w:cs="Times New Roman"/>
          <w:b/>
          <w:color w:val="000000"/>
          <w:sz w:val="22"/>
          <w:szCs w:val="22"/>
        </w:rPr>
        <w:t>S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5: Multilevel Models showing unadjusted coefficients and standard errors of ego and alter characteristics </w:t>
      </w:r>
      <w:r>
        <w:rPr>
          <w:rFonts w:ascii="Times New Roman" w:hAnsi="Times New Roman" w:cs="Times New Roman"/>
          <w:b/>
          <w:color w:val="000000"/>
          <w:sz w:val="22"/>
          <w:szCs w:val="22"/>
        </w:rPr>
        <w:br/>
        <w:t>on Sugar Sweetened Foods</w:t>
      </w:r>
    </w:p>
    <w:tbl>
      <w:tblPr>
        <w:tblW w:w="115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4900"/>
        <w:gridCol w:w="1080"/>
        <w:gridCol w:w="1080"/>
        <w:gridCol w:w="1080"/>
        <w:gridCol w:w="1080"/>
        <w:gridCol w:w="1080"/>
        <w:gridCol w:w="1200"/>
      </w:tblGrid>
      <w:tr w:rsidR="00F63BE3" w:rsidRPr="00724026" w14:paraId="6FA0E68F" w14:textId="77777777" w:rsidTr="006B79AB">
        <w:trPr>
          <w:trHeight w:val="144"/>
        </w:trPr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1DD2F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660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F0288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ugar Sweetened Foods</w:t>
            </w:r>
          </w:p>
        </w:tc>
      </w:tr>
      <w:tr w:rsidR="00F63BE3" w:rsidRPr="00724026" w14:paraId="2422B8FB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B9DCE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5C8BEC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7095D4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0CF96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8AB13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7BBDD" w14:textId="77777777" w:rsidR="00F63BE3" w:rsidRPr="00724026" w:rsidRDefault="00F63BE3" w:rsidP="006B79AB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EDD74" w14:textId="77777777" w:rsidR="00F63BE3" w:rsidRPr="00724026" w:rsidRDefault="00F63BE3" w:rsidP="006B79AB">
            <w:pP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Std. Err.</w:t>
            </w:r>
          </w:p>
        </w:tc>
      </w:tr>
      <w:tr w:rsidR="00F63BE3" w:rsidRPr="00724026" w14:paraId="3F1DD2E5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F492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734F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6C31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806E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D9DD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C22D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E213C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F63BE3" w:rsidRPr="00724026" w14:paraId="5562C712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63BC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gar Sweetened Foods Homophil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050D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5ABC4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6882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2F4A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0571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1A4F5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  <w:tr w:rsidR="00F63BE3" w:rsidRPr="00724026" w14:paraId="2F2024E9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BF127" w14:textId="393337DD" w:rsidR="00F63BE3" w:rsidRPr="00724026" w:rsidRDefault="00F63BE3" w:rsidP="006B79A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etwork Categorie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Important Matters</w:t>
            </w:r>
            <w:r w:rsidR="00D902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F496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08F6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AFE4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892D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857D9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3115D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F63BE3" w:rsidRPr="00724026" w14:paraId="2B6EF756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34DAE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ed Meals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DDA9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74EE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A1C4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AAFA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F22CF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B373D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F63BE3" w:rsidRPr="00724026" w14:paraId="4BED935B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1372F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ocery Shopping 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F181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BC35C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8AE3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095C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DC6C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0C7C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</w:tr>
      <w:tr w:rsidR="00F63BE3" w:rsidRPr="00724026" w14:paraId="24D0FF18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AF760" w14:textId="6EFB492D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ublic Housing</w:t>
            </w:r>
            <w:r w:rsidR="00D9029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Multiplex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311E9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6FD62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8938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1773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066D0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91009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  <w:tr w:rsidR="00F63BE3" w:rsidRPr="00724026" w14:paraId="51E6FA9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D70BD2" w14:textId="7EBE8B84" w:rsidR="00F63BE3" w:rsidRPr="00724026" w:rsidRDefault="00F63BE3" w:rsidP="006B79A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Ego Demographics:  </w:t>
            </w:r>
            <w:r w:rsidR="00D9029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                                     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ED316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8E475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54B08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3DFB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93DD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B5AE2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F63BE3" w:rsidRPr="00724026" w14:paraId="482773D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8465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EC55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505E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129D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F07A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576C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A96F8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F63BE3" w:rsidRPr="00724026" w14:paraId="6CC5260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3DFF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4C16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D6E9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8FB6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A0DEF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6164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0666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F63BE3" w:rsidRPr="00724026" w14:paraId="7CF027B1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0C59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A079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28A8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49CA0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D8CFC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7DFB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3EEBF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F63BE3" w:rsidRPr="00724026" w14:paraId="3B15DDD5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FA8E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6EE26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096B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373C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E609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9BF73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66DC1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F63BE3" w:rsidRPr="00724026" w14:paraId="2B7A0BE5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EC03C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ABDF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37900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DB68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6F823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E2CAB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8002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F63BE3" w:rsidRPr="00724026" w14:paraId="06B5ABBF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7074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4E829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487E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DEFA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07C0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279D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85B5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F63BE3" w:rsidRPr="00724026" w14:paraId="3653966F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A714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7FDF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7CD4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AB24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6EC7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9A8FC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8AE3D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F63BE3" w:rsidRPr="00724026" w14:paraId="1F96881A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EE64F" w14:textId="77777777" w:rsidR="00F63BE3" w:rsidRPr="00724026" w:rsidRDefault="00F63BE3" w:rsidP="006B79AB">
            <w:pPr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ter Demographics</w:t>
            </w: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:  Fe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96313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A5CD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7E8B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6803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123A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12AD7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F63BE3" w:rsidRPr="00724026" w14:paraId="32EA50BD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0124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B116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778F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480EF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404C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E7623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AEB1D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F63BE3" w:rsidRPr="00724026" w14:paraId="5C31BA22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83A6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-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554FC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2F87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1A46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DA4D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AA61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23EC6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</w:t>
            </w:r>
          </w:p>
        </w:tc>
      </w:tr>
      <w:tr w:rsidR="00F63BE3" w:rsidRPr="00724026" w14:paraId="24F0332F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E8E8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Black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ECB9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6994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2549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4EA7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4CD5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C6A68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F63BE3" w:rsidRPr="00724026" w14:paraId="76B46AB8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8624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spanic White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DF25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17ADB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FBD0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B3083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EDD94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097480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</w:tr>
      <w:tr w:rsidR="00F63BE3" w:rsidRPr="00724026" w14:paraId="6A7C87F7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F1E0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(Hispanic, Non-White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02F9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E720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BA1E2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2EE2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6DB9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F2AA5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F63BE3" w:rsidRPr="00724026" w14:paraId="26B5F765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7904D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 Formal Education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BAA9F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6E24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F3F2E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BA160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B03E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0158B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F63BE3" w:rsidRPr="00724026" w14:paraId="5B6F56C8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0A20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D/HS Diploma (Higher Education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B4B33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B580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D2710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069D5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8BBC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8083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 w:rsidR="00F63BE3" w:rsidRPr="00724026" w14:paraId="6C6023C1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6110C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ivate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E294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12EB2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406F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C1CB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86F41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4F258A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  <w:tr w:rsidR="00F63BE3" w:rsidRPr="00724026" w14:paraId="2E721996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48906F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 Housing (Public Housing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9CCC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9137E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1A2AF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F8A0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F9DF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AE72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F63BE3" w:rsidRPr="00724026" w14:paraId="3FCCB94A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C4A3C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 Statist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8C93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C58FD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EAE1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A5DF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736E8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63E173" w14:textId="77777777" w:rsidR="00F63BE3" w:rsidRPr="00724026" w:rsidRDefault="00F63BE3" w:rsidP="006B79A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63BE3" w:rsidRPr="00724026" w14:paraId="0FD72221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ED34C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Alter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EC1E2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0E427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AD78F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6A2E8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44579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09E65B" w14:textId="77777777" w:rsidR="00F63BE3" w:rsidRPr="00724026" w:rsidRDefault="00F63BE3" w:rsidP="006B79A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63BE3" w:rsidRPr="00724026" w14:paraId="79F1D458" w14:textId="77777777" w:rsidTr="006B79AB">
        <w:trPr>
          <w:trHeight w:val="144"/>
        </w:trPr>
        <w:tc>
          <w:tcPr>
            <w:tcW w:w="49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5032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 (Ego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62391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F40F3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CB8ADB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9AF8EE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4CA896" w14:textId="77777777" w:rsidR="00F63BE3" w:rsidRPr="00724026" w:rsidRDefault="00F63BE3" w:rsidP="006B79AB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EC7283" w14:textId="77777777" w:rsidR="00F63BE3" w:rsidRPr="00724026" w:rsidRDefault="00F63BE3" w:rsidP="006B79AB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2402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1FFB194D" w14:textId="78611392" w:rsidR="00837CD5" w:rsidRDefault="00837CD5"/>
    <w:p w14:paraId="3F38B37D" w14:textId="77777777" w:rsidR="00837CD5" w:rsidRDefault="00837CD5">
      <w:pPr>
        <w:spacing w:after="160" w:line="259" w:lineRule="auto"/>
      </w:pPr>
      <w:r>
        <w:br w:type="page"/>
      </w:r>
    </w:p>
    <w:p w14:paraId="46DEB6A6" w14:textId="2B2D49C5" w:rsidR="00DD39BC" w:rsidRPr="00DD39BC" w:rsidRDefault="00837CD5" w:rsidP="00DD39BC">
      <w:pPr>
        <w:pStyle w:val="Caption"/>
        <w:keepNext/>
        <w:spacing w:after="0"/>
        <w:rPr>
          <w:rFonts w:ascii="Times New Roman" w:hAnsi="Times New Roman" w:cs="Times New Roman"/>
          <w:color w:val="auto"/>
          <w:sz w:val="22"/>
          <w:szCs w:val="22"/>
        </w:rPr>
      </w:pPr>
      <w:bookmarkStart w:id="1" w:name="_Hlk124864084"/>
      <w:r w:rsidRPr="00837CD5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6: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ensitivity analyses showing </w:t>
      </w:r>
      <w:r w:rsidRPr="00837CD5">
        <w:rPr>
          <w:rFonts w:ascii="Times New Roman" w:hAnsi="Times New Roman" w:cs="Times New Roman"/>
          <w:color w:val="auto"/>
          <w:sz w:val="22"/>
          <w:szCs w:val="22"/>
        </w:rPr>
        <w:t>unadjusted coefficients and standard error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from multilevel logistic regressions for the homophily variable for Models 1 and 3 as configured in the tables above and the main manuscript. Coefficients of control variables </w:t>
      </w:r>
      <w:r w:rsidR="0013709C">
        <w:rPr>
          <w:rFonts w:ascii="Times New Roman" w:hAnsi="Times New Roman" w:cs="Times New Roman"/>
          <w:color w:val="auto"/>
          <w:sz w:val="22"/>
          <w:szCs w:val="22"/>
        </w:rPr>
        <w:t xml:space="preserve">and covariates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are suppressed. </w:t>
      </w:r>
      <w:r w:rsidR="00334840" w:rsidRPr="00334840">
        <w:rPr>
          <w:rFonts w:ascii="Times New Roman" w:hAnsi="Times New Roman" w:cs="Times New Roman"/>
          <w:color w:val="auto"/>
          <w:sz w:val="22"/>
          <w:szCs w:val="22"/>
        </w:rPr>
        <w:t>Dependent and key independent variables</w:t>
      </w:r>
      <w:r w:rsidR="00DD39BC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 xml:space="preserve">for Oral and Overall health </w:t>
      </w:r>
      <w:r w:rsidR="00DD39BC">
        <w:rPr>
          <w:rFonts w:ascii="Times New Roman" w:hAnsi="Times New Roman" w:cs="Times New Roman"/>
          <w:color w:val="auto"/>
          <w:sz w:val="22"/>
          <w:szCs w:val="22"/>
        </w:rPr>
        <w:t xml:space="preserve">are coded dichotomously: </w:t>
      </w:r>
      <w:r w:rsidR="00B938F4">
        <w:rPr>
          <w:rFonts w:ascii="Times New Roman" w:hAnsi="Times New Roman" w:cs="Times New Roman"/>
          <w:color w:val="auto"/>
          <w:sz w:val="22"/>
          <w:szCs w:val="22"/>
        </w:rPr>
        <w:t>0</w:t>
      </w:r>
      <w:r w:rsidR="00DD39BC">
        <w:rPr>
          <w:rFonts w:ascii="Times New Roman" w:hAnsi="Times New Roman" w:cs="Times New Roman"/>
          <w:color w:val="auto"/>
          <w:sz w:val="22"/>
          <w:szCs w:val="22"/>
        </w:rPr>
        <w:t xml:space="preserve"> = </w:t>
      </w:r>
      <w:r w:rsidR="00DD39BC" w:rsidRPr="00DD39BC">
        <w:rPr>
          <w:rFonts w:ascii="Times New Roman" w:hAnsi="Times New Roman" w:cs="Times New Roman"/>
          <w:color w:val="auto"/>
          <w:sz w:val="22"/>
          <w:szCs w:val="22"/>
        </w:rPr>
        <w:t>‘excellent’</w:t>
      </w:r>
      <w:r w:rsidR="00DD39BC">
        <w:rPr>
          <w:rFonts w:ascii="Times New Roman" w:hAnsi="Times New Roman" w:cs="Times New Roman"/>
          <w:color w:val="auto"/>
          <w:sz w:val="22"/>
          <w:szCs w:val="22"/>
        </w:rPr>
        <w:t xml:space="preserve"> and</w:t>
      </w:r>
      <w:r w:rsidR="00DD39BC" w:rsidRPr="00DD39BC">
        <w:rPr>
          <w:rFonts w:ascii="Times New Roman" w:hAnsi="Times New Roman" w:cs="Times New Roman"/>
          <w:color w:val="auto"/>
          <w:sz w:val="22"/>
          <w:szCs w:val="22"/>
        </w:rPr>
        <w:t xml:space="preserve"> ‘very good’</w:t>
      </w:r>
      <w:r w:rsidR="00DD39BC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 w:rsidR="00B938F4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DD39BC">
        <w:rPr>
          <w:rFonts w:ascii="Times New Roman" w:hAnsi="Times New Roman" w:cs="Times New Roman"/>
          <w:color w:val="auto"/>
          <w:sz w:val="22"/>
          <w:szCs w:val="22"/>
        </w:rPr>
        <w:t xml:space="preserve"> = </w:t>
      </w:r>
      <w:r w:rsidR="00E0651B" w:rsidRPr="00E0651B">
        <w:rPr>
          <w:rFonts w:ascii="Times New Roman" w:hAnsi="Times New Roman" w:cs="Times New Roman"/>
          <w:color w:val="auto"/>
          <w:sz w:val="22"/>
          <w:szCs w:val="22"/>
        </w:rPr>
        <w:t>‘good’, ‘fair’, and ‘poor</w:t>
      </w:r>
      <w:r w:rsidR="00E0651B">
        <w:rPr>
          <w:rFonts w:ascii="Times New Roman" w:hAnsi="Times New Roman" w:cs="Times New Roman"/>
          <w:color w:val="auto"/>
          <w:sz w:val="22"/>
          <w:szCs w:val="22"/>
        </w:rPr>
        <w:t>.</w:t>
      </w:r>
      <w:r w:rsidR="00E0651B" w:rsidRPr="00E0651B">
        <w:rPr>
          <w:rFonts w:ascii="Times New Roman" w:hAnsi="Times New Roman" w:cs="Times New Roman"/>
          <w:color w:val="auto"/>
          <w:sz w:val="22"/>
          <w:szCs w:val="22"/>
        </w:rPr>
        <w:t>’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Dependent </w:t>
      </w:r>
      <w:r w:rsidR="00334840">
        <w:rPr>
          <w:rFonts w:ascii="Times New Roman" w:hAnsi="Times New Roman" w:cs="Times New Roman"/>
          <w:color w:val="auto"/>
          <w:sz w:val="22"/>
          <w:szCs w:val="22"/>
        </w:rPr>
        <w:t xml:space="preserve">and key independent 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variables for 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>SSB and SSF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 are coded dichotomously: </w:t>
      </w:r>
      <w:r w:rsidR="00B938F4">
        <w:rPr>
          <w:rFonts w:ascii="Times New Roman" w:hAnsi="Times New Roman" w:cs="Times New Roman"/>
          <w:color w:val="auto"/>
          <w:sz w:val="22"/>
          <w:szCs w:val="22"/>
        </w:rPr>
        <w:t>0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 = ‘rarely or never’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>‘at least once a week but not every day’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and </w:t>
      </w:r>
      <w:r w:rsidR="00B938F4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 = ‘once a day’, ‘twice a day’, ‘more than three times a day.’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 xml:space="preserve"> The </w:t>
      </w:r>
      <w:r w:rsidR="00334840">
        <w:rPr>
          <w:rFonts w:ascii="Times New Roman" w:hAnsi="Times New Roman" w:cs="Times New Roman"/>
          <w:color w:val="auto"/>
          <w:sz w:val="22"/>
          <w:szCs w:val="22"/>
        </w:rPr>
        <w:t>d</w:t>
      </w:r>
      <w:r w:rsidR="00334840" w:rsidRPr="00334840">
        <w:rPr>
          <w:rFonts w:ascii="Times New Roman" w:hAnsi="Times New Roman" w:cs="Times New Roman"/>
          <w:color w:val="auto"/>
          <w:sz w:val="22"/>
          <w:szCs w:val="22"/>
        </w:rPr>
        <w:t xml:space="preserve">ependent and key independent variable 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for 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>weight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>is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 coded dichotomously: </w:t>
      </w:r>
      <w:r w:rsidR="00B938F4">
        <w:rPr>
          <w:rFonts w:ascii="Times New Roman" w:hAnsi="Times New Roman" w:cs="Times New Roman"/>
          <w:color w:val="auto"/>
          <w:sz w:val="22"/>
          <w:szCs w:val="22"/>
        </w:rPr>
        <w:t>0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 = ‘overweight’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 xml:space="preserve"> and 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>‘underweight’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and </w:t>
      </w:r>
      <w:r w:rsidR="00B938F4">
        <w:rPr>
          <w:rFonts w:ascii="Times New Roman" w:hAnsi="Times New Roman" w:cs="Times New Roman"/>
          <w:color w:val="auto"/>
          <w:sz w:val="22"/>
          <w:szCs w:val="22"/>
        </w:rPr>
        <w:t>1</w:t>
      </w:r>
      <w:r w:rsidR="00955368" w:rsidRPr="00955368">
        <w:rPr>
          <w:rFonts w:ascii="Times New Roman" w:hAnsi="Times New Roman" w:cs="Times New Roman"/>
          <w:color w:val="auto"/>
          <w:sz w:val="22"/>
          <w:szCs w:val="22"/>
        </w:rPr>
        <w:t xml:space="preserve"> = ‘about the right weight.’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9"/>
        <w:gridCol w:w="1337"/>
        <w:gridCol w:w="1018"/>
        <w:gridCol w:w="1336"/>
        <w:gridCol w:w="1018"/>
        <w:gridCol w:w="1336"/>
        <w:gridCol w:w="1018"/>
        <w:gridCol w:w="1336"/>
        <w:gridCol w:w="1018"/>
        <w:gridCol w:w="1336"/>
        <w:gridCol w:w="1018"/>
      </w:tblGrid>
      <w:tr w:rsidR="00837CD5" w:rsidRPr="00837CD5" w14:paraId="128737E2" w14:textId="77777777" w:rsidTr="00E03E67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1"/>
          <w:p w14:paraId="1995B253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E6C743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771628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99B493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16683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SB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B673DA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SF</w:t>
            </w:r>
          </w:p>
        </w:tc>
      </w:tr>
      <w:tr w:rsidR="00E03E67" w:rsidRPr="00837CD5" w14:paraId="6D6C4EAF" w14:textId="77777777" w:rsidTr="00E03E67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89BA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A05A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793C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B2CA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A781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DB93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7CD5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B678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F130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7EE0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394F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E03E67" w:rsidRPr="00837CD5" w14:paraId="5C8A9C59" w14:textId="77777777" w:rsidTr="00E03E67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783F" w14:textId="642741F8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FFA6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5965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6C95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5165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4B30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37F5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7017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0B0A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5E51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3218B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E03E67" w:rsidRPr="00837CD5" w14:paraId="3CE10F94" w14:textId="77777777" w:rsidTr="00E03E67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EDC7" w14:textId="77B2E989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D744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11BBA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881B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7656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B84E7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66C96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61B9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EEFE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A589F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9723" w14:textId="77777777" w:rsidR="00837CD5" w:rsidRPr="00837CD5" w:rsidRDefault="00837CD5" w:rsidP="00837CD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37C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</w:tr>
    </w:tbl>
    <w:p w14:paraId="26287018" w14:textId="22D1A114" w:rsidR="00E03E67" w:rsidRDefault="00E03E67"/>
    <w:p w14:paraId="5F1D48FE" w14:textId="77777777" w:rsidR="00E03E67" w:rsidRDefault="00E03E67">
      <w:pPr>
        <w:spacing w:after="160" w:line="259" w:lineRule="auto"/>
      </w:pPr>
      <w:r>
        <w:br w:type="page"/>
      </w:r>
    </w:p>
    <w:p w14:paraId="3A9318CD" w14:textId="702A5E64" w:rsidR="00E03E67" w:rsidRDefault="00E03E67" w:rsidP="00E03E67">
      <w:pPr>
        <w:pStyle w:val="Caption"/>
        <w:keepNext/>
        <w:spacing w:after="0"/>
      </w:pPr>
      <w:bookmarkStart w:id="2" w:name="_Hlk124864738"/>
      <w:r w:rsidRPr="00837CD5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color w:val="auto"/>
          <w:sz w:val="22"/>
          <w:szCs w:val="22"/>
        </w:rPr>
        <w:t>7</w:t>
      </w:r>
      <w:r w:rsidRPr="00837CD5">
        <w:rPr>
          <w:rFonts w:ascii="Times New Roman" w:hAnsi="Times New Roman" w:cs="Times New Roman"/>
          <w:color w:val="auto"/>
          <w:sz w:val="22"/>
          <w:szCs w:val="22"/>
        </w:rPr>
        <w:t>: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ensitivity analyses showing </w:t>
      </w:r>
      <w:r w:rsidRPr="00837CD5">
        <w:rPr>
          <w:rFonts w:ascii="Times New Roman" w:hAnsi="Times New Roman" w:cs="Times New Roman"/>
          <w:color w:val="auto"/>
          <w:sz w:val="22"/>
          <w:szCs w:val="22"/>
        </w:rPr>
        <w:t>unadjusted coefficients and standard error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from logistic regressions for the homophily variable for Models 1 and 3 as configured in the tables above and the main manuscript. Coefficients of control variables </w:t>
      </w:r>
      <w:r w:rsidR="00751A9D">
        <w:rPr>
          <w:rFonts w:ascii="Times New Roman" w:hAnsi="Times New Roman" w:cs="Times New Roman"/>
          <w:color w:val="auto"/>
          <w:sz w:val="22"/>
          <w:szCs w:val="22"/>
        </w:rPr>
        <w:t xml:space="preserve">and covariates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are suppressed. Dependent variables are ego </w:t>
      </w:r>
      <w:r w:rsidR="00955368">
        <w:rPr>
          <w:rFonts w:ascii="Times New Roman" w:hAnsi="Times New Roman" w:cs="Times New Roman"/>
          <w:color w:val="auto"/>
          <w:sz w:val="22"/>
          <w:szCs w:val="22"/>
        </w:rPr>
        <w:t>behavior</w:t>
      </w:r>
      <w:r w:rsidR="005C2AE3">
        <w:rPr>
          <w:rFonts w:ascii="Times New Roman" w:hAnsi="Times New Roman" w:cs="Times New Roman"/>
          <w:color w:val="auto"/>
          <w:sz w:val="22"/>
          <w:szCs w:val="22"/>
        </w:rPr>
        <w:t>/weight</w:t>
      </w:r>
      <w:r w:rsidR="005C2AE3"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/</w:t>
      </w:r>
      <w:r w:rsidR="005C2AE3" w:rsidRPr="005C2AE3">
        <w:rPr>
          <w:rFonts w:ascii="Times New Roman" w:hAnsi="Times New Roman" w:cs="Times New Roman"/>
          <w:color w:val="auto"/>
          <w:sz w:val="22"/>
          <w:szCs w:val="22"/>
        </w:rPr>
        <w:t>consumption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levels and key independent variable is proportion of alters </w:t>
      </w:r>
      <w:r w:rsidR="00BC5C0F">
        <w:rPr>
          <w:rFonts w:ascii="Times New Roman" w:hAnsi="Times New Roman" w:cs="Times New Roman"/>
          <w:color w:val="auto"/>
          <w:sz w:val="22"/>
          <w:szCs w:val="22"/>
        </w:rPr>
        <w:t xml:space="preserve">with the same </w:t>
      </w:r>
      <w:r w:rsidR="00751A9D" w:rsidRPr="00751A9D">
        <w:rPr>
          <w:rFonts w:ascii="Times New Roman" w:hAnsi="Times New Roman" w:cs="Times New Roman"/>
          <w:color w:val="auto"/>
          <w:sz w:val="22"/>
          <w:szCs w:val="22"/>
        </w:rPr>
        <w:t>behavior/weight/consumption</w:t>
      </w:r>
      <w:r w:rsidR="00BC5C0F">
        <w:rPr>
          <w:rFonts w:ascii="Times New Roman" w:hAnsi="Times New Roman" w:cs="Times New Roman"/>
          <w:color w:val="auto"/>
          <w:sz w:val="22"/>
          <w:szCs w:val="22"/>
        </w:rPr>
        <w:t xml:space="preserve"> level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78"/>
        <w:gridCol w:w="1336"/>
        <w:gridCol w:w="1018"/>
        <w:gridCol w:w="1336"/>
        <w:gridCol w:w="1018"/>
        <w:gridCol w:w="1425"/>
        <w:gridCol w:w="930"/>
        <w:gridCol w:w="1336"/>
        <w:gridCol w:w="1018"/>
        <w:gridCol w:w="1513"/>
        <w:gridCol w:w="842"/>
      </w:tblGrid>
      <w:tr w:rsidR="00E03E67" w:rsidRPr="00E03E67" w14:paraId="5C124060" w14:textId="77777777" w:rsidTr="00E03E67">
        <w:trPr>
          <w:trHeight w:val="300"/>
        </w:trPr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2"/>
          <w:p w14:paraId="382B45BE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589F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7BA5C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512CA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Weight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D880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SB</w:t>
            </w:r>
          </w:p>
        </w:tc>
        <w:tc>
          <w:tcPr>
            <w:tcW w:w="9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8FED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SF</w:t>
            </w:r>
          </w:p>
        </w:tc>
      </w:tr>
      <w:tr w:rsidR="00E03E67" w:rsidRPr="00E03E67" w14:paraId="62651379" w14:textId="77777777" w:rsidTr="00E03E67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9571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DF7B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137B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0617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960DF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0D8D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9917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D58A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810F3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EF53E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49D9" w14:textId="77777777" w:rsidR="00E03E67" w:rsidRPr="00E03E67" w:rsidRDefault="00E03E67" w:rsidP="00E03E6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424B49" w:rsidRPr="00E03E67" w14:paraId="6B74C384" w14:textId="77777777" w:rsidTr="00E03E67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FCB8" w14:textId="6E0AF8F8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1109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E5936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6FBD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A111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E950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7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5756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5DB3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8599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3C2A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6DB38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424B49" w:rsidRPr="00E03E67" w14:paraId="478EA4BA" w14:textId="77777777" w:rsidTr="00E03E67">
        <w:trPr>
          <w:trHeight w:val="30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866D" w14:textId="71ECA146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FDF4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D6B4E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7E3C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70AD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957C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7A9B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76DDE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A428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6972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06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2F3A" w14:textId="77777777" w:rsidR="00424B49" w:rsidRPr="00E03E67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3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</w:tbl>
    <w:p w14:paraId="221F38C5" w14:textId="0D2AED6E" w:rsidR="00334840" w:rsidRDefault="00334840"/>
    <w:p w14:paraId="42E355D9" w14:textId="790452EB" w:rsidR="00334840" w:rsidRDefault="00334840">
      <w:pPr>
        <w:spacing w:after="160" w:line="259" w:lineRule="auto"/>
      </w:pPr>
      <w:r>
        <w:br w:type="page"/>
      </w:r>
    </w:p>
    <w:p w14:paraId="35EDFF2D" w14:textId="54024826" w:rsidR="00334840" w:rsidRDefault="00334840" w:rsidP="00334840">
      <w:pPr>
        <w:pStyle w:val="Caption"/>
        <w:keepNext/>
        <w:spacing w:after="0"/>
      </w:pPr>
      <w:r w:rsidRPr="00837CD5">
        <w:rPr>
          <w:rFonts w:ascii="Times New Roman" w:hAnsi="Times New Roman" w:cs="Times New Roman"/>
          <w:color w:val="auto"/>
          <w:sz w:val="22"/>
          <w:szCs w:val="22"/>
        </w:rPr>
        <w:lastRenderedPageBreak/>
        <w:t>Table S</w:t>
      </w:r>
      <w:r>
        <w:rPr>
          <w:rFonts w:ascii="Times New Roman" w:hAnsi="Times New Roman" w:cs="Times New Roman"/>
          <w:color w:val="auto"/>
          <w:sz w:val="22"/>
          <w:szCs w:val="22"/>
        </w:rPr>
        <w:t>8</w:t>
      </w:r>
      <w:r w:rsidRPr="00837CD5">
        <w:rPr>
          <w:rFonts w:ascii="Times New Roman" w:hAnsi="Times New Roman" w:cs="Times New Roman"/>
          <w:color w:val="auto"/>
          <w:sz w:val="22"/>
          <w:szCs w:val="22"/>
        </w:rPr>
        <w:t>: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ensitivity analyses showing </w:t>
      </w:r>
      <w:r w:rsidRPr="00837CD5">
        <w:rPr>
          <w:rFonts w:ascii="Times New Roman" w:hAnsi="Times New Roman" w:cs="Times New Roman"/>
          <w:color w:val="auto"/>
          <w:sz w:val="22"/>
          <w:szCs w:val="22"/>
        </w:rPr>
        <w:t>unadjusted coefficients and standard error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from multilevel linear regressions for the homophily variable for Models 1 and 3 as configured in the tables above and the main manuscript. Coefficients of control variables </w:t>
      </w:r>
      <w:r w:rsidR="006D1840">
        <w:rPr>
          <w:rFonts w:ascii="Times New Roman" w:hAnsi="Times New Roman" w:cs="Times New Roman"/>
          <w:color w:val="auto"/>
          <w:sz w:val="22"/>
          <w:szCs w:val="22"/>
        </w:rPr>
        <w:t xml:space="preserve">and covariates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are suppressed. Dependent </w:t>
      </w:r>
      <w:proofErr w:type="gramStart"/>
      <w:r w:rsidR="00CF6233">
        <w:rPr>
          <w:rFonts w:ascii="Times New Roman" w:hAnsi="Times New Roman" w:cs="Times New Roman"/>
          <w:color w:val="auto"/>
          <w:sz w:val="22"/>
          <w:szCs w:val="22"/>
        </w:rPr>
        <w:t>variables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="00CF6233">
        <w:rPr>
          <w:rFonts w:ascii="Times New Roman" w:hAnsi="Times New Roman" w:cs="Times New Roman"/>
          <w:color w:val="auto"/>
          <w:sz w:val="22"/>
          <w:szCs w:val="22"/>
        </w:rPr>
        <w:t>are</w:t>
      </w:r>
      <w:proofErr w:type="gramEnd"/>
      <w:r w:rsidR="00CF6233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color w:val="auto"/>
          <w:sz w:val="22"/>
          <w:szCs w:val="22"/>
        </w:rPr>
        <w:t>alter</w:t>
      </w:r>
      <w:proofErr w:type="gramEnd"/>
      <w:r>
        <w:rPr>
          <w:rFonts w:ascii="Times New Roman" w:hAnsi="Times New Roman" w:cs="Times New Roman"/>
          <w:color w:val="auto"/>
          <w:sz w:val="22"/>
          <w:szCs w:val="22"/>
        </w:rPr>
        <w:t xml:space="preserve"> behavior/weight</w:t>
      </w:r>
      <w:r>
        <w:rPr>
          <w:rFonts w:ascii="Times New Roman" w:hAnsi="Times New Roman" w:cs="Times New Roman"/>
          <w:b w:val="0"/>
          <w:bCs w:val="0"/>
          <w:color w:val="auto"/>
          <w:sz w:val="22"/>
          <w:szCs w:val="22"/>
        </w:rPr>
        <w:t>/</w:t>
      </w:r>
      <w:r w:rsidRPr="005C2AE3">
        <w:rPr>
          <w:rFonts w:ascii="Times New Roman" w:hAnsi="Times New Roman" w:cs="Times New Roman"/>
          <w:color w:val="auto"/>
          <w:sz w:val="22"/>
          <w:szCs w:val="22"/>
        </w:rPr>
        <w:t>consumption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levels </w:t>
      </w:r>
      <w:r w:rsidR="00CF6233">
        <w:rPr>
          <w:rFonts w:ascii="Times New Roman" w:hAnsi="Times New Roman" w:cs="Times New Roman"/>
          <w:color w:val="auto"/>
          <w:sz w:val="22"/>
          <w:szCs w:val="22"/>
        </w:rPr>
        <w:t xml:space="preserve">treated as linear variables 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and </w:t>
      </w:r>
      <w:r w:rsidR="00CF6233">
        <w:rPr>
          <w:rFonts w:ascii="Times New Roman" w:hAnsi="Times New Roman" w:cs="Times New Roman"/>
          <w:color w:val="auto"/>
          <w:sz w:val="22"/>
          <w:szCs w:val="22"/>
        </w:rPr>
        <w:t xml:space="preserve">the </w:t>
      </w:r>
      <w:r>
        <w:rPr>
          <w:rFonts w:ascii="Times New Roman" w:hAnsi="Times New Roman" w:cs="Times New Roman"/>
          <w:color w:val="auto"/>
          <w:sz w:val="22"/>
          <w:szCs w:val="22"/>
        </w:rPr>
        <w:t>key independent variable</w:t>
      </w:r>
      <w:r w:rsidR="001A559F">
        <w:rPr>
          <w:rFonts w:ascii="Times New Roman" w:hAnsi="Times New Roman" w:cs="Times New Roman"/>
          <w:color w:val="auto"/>
          <w:sz w:val="22"/>
          <w:szCs w:val="22"/>
        </w:rPr>
        <w:t xml:space="preserve">s are </w:t>
      </w:r>
      <w:r w:rsidR="00CF6233">
        <w:rPr>
          <w:rFonts w:ascii="Times New Roman" w:hAnsi="Times New Roman" w:cs="Times New Roman"/>
          <w:color w:val="auto"/>
          <w:sz w:val="22"/>
          <w:szCs w:val="22"/>
        </w:rPr>
        <w:t xml:space="preserve">ego </w:t>
      </w:r>
      <w:r w:rsidR="00CF6233" w:rsidRPr="00CF6233">
        <w:rPr>
          <w:rFonts w:ascii="Times New Roman" w:hAnsi="Times New Roman" w:cs="Times New Roman"/>
          <w:color w:val="auto"/>
          <w:sz w:val="22"/>
          <w:szCs w:val="22"/>
        </w:rPr>
        <w:t xml:space="preserve">behavior/weight/consumption levels </w:t>
      </w:r>
      <w:r w:rsidR="00CF6233">
        <w:rPr>
          <w:rFonts w:ascii="Times New Roman" w:hAnsi="Times New Roman" w:cs="Times New Roman"/>
          <w:color w:val="auto"/>
          <w:sz w:val="22"/>
          <w:szCs w:val="22"/>
        </w:rPr>
        <w:t xml:space="preserve">also </w:t>
      </w:r>
      <w:r w:rsidR="00CF6233" w:rsidRPr="00CF6233">
        <w:rPr>
          <w:rFonts w:ascii="Times New Roman" w:hAnsi="Times New Roman" w:cs="Times New Roman"/>
          <w:color w:val="auto"/>
          <w:sz w:val="22"/>
          <w:szCs w:val="22"/>
        </w:rPr>
        <w:t>treated as linear variable</w:t>
      </w:r>
      <w:r w:rsidR="001A559F">
        <w:rPr>
          <w:rFonts w:ascii="Times New Roman" w:hAnsi="Times New Roman" w:cs="Times New Roman"/>
          <w:color w:val="auto"/>
          <w:sz w:val="22"/>
          <w:szCs w:val="22"/>
        </w:rPr>
        <w:t>s</w:t>
      </w:r>
      <w:r w:rsidR="00CF6233">
        <w:rPr>
          <w:rFonts w:ascii="Times New Roman" w:hAnsi="Times New Roman" w:cs="Times New Roman"/>
          <w:color w:val="auto"/>
          <w:sz w:val="22"/>
          <w:szCs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5"/>
        <w:gridCol w:w="1795"/>
        <w:gridCol w:w="1370"/>
        <w:gridCol w:w="1795"/>
        <w:gridCol w:w="1370"/>
        <w:gridCol w:w="1795"/>
        <w:gridCol w:w="1370"/>
        <w:gridCol w:w="1215"/>
        <w:gridCol w:w="925"/>
      </w:tblGrid>
      <w:tr w:rsidR="00334840" w:rsidRPr="00334840" w14:paraId="102403DE" w14:textId="77777777" w:rsidTr="00334840">
        <w:trPr>
          <w:trHeight w:val="300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802F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59FA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ral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8991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2691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SB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44691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SF</w:t>
            </w:r>
          </w:p>
        </w:tc>
      </w:tr>
      <w:tr w:rsidR="00334840" w:rsidRPr="00334840" w14:paraId="45CAC0F5" w14:textId="77777777" w:rsidTr="00424B49">
        <w:trPr>
          <w:trHeight w:val="30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114C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6C8C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20BD4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9D1B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ED87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09EB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46D9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E1CE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Coeff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4FC3" w14:textId="77777777" w:rsidR="00334840" w:rsidRPr="00334840" w:rsidRDefault="00334840" w:rsidP="0033484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</w:p>
        </w:tc>
      </w:tr>
      <w:tr w:rsidR="00424B49" w:rsidRPr="00334840" w14:paraId="18C07930" w14:textId="77777777" w:rsidTr="00424B49">
        <w:trPr>
          <w:trHeight w:val="30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5E09" w14:textId="5DB3157A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2962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54B39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B381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47FD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6C95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6865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C37C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28E3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424B49" w:rsidRPr="00334840" w14:paraId="3B84E861" w14:textId="77777777" w:rsidTr="00424B49">
        <w:trPr>
          <w:trHeight w:val="300"/>
        </w:trPr>
        <w:tc>
          <w:tcPr>
            <w:tcW w:w="5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5EF6B" w14:textId="07D86A14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odel 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EB290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1E38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375E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9CFA4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8CC9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DC6D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2088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5E091" w14:textId="77777777" w:rsidR="00424B49" w:rsidRPr="00334840" w:rsidRDefault="00424B49" w:rsidP="00424B49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348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</w:tbl>
    <w:p w14:paraId="15B64969" w14:textId="77777777" w:rsidR="008844ED" w:rsidRDefault="008844ED"/>
    <w:sectPr w:rsidR="008844ED" w:rsidSect="00690241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6FDC0" w14:textId="77777777" w:rsidR="00B52E6E" w:rsidRDefault="00B52E6E" w:rsidP="00047866">
      <w:r>
        <w:separator/>
      </w:r>
    </w:p>
  </w:endnote>
  <w:endnote w:type="continuationSeparator" w:id="0">
    <w:p w14:paraId="438F262B" w14:textId="77777777" w:rsidR="00B52E6E" w:rsidRDefault="00B52E6E" w:rsidP="00047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">
    <w:charset w:val="00"/>
    <w:family w:val="swiss"/>
    <w:pitch w:val="variable"/>
    <w:sig w:usb0="E00082FF" w:usb1="400078F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0548010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377E2EE3" w14:textId="5CE2AC2F" w:rsidR="00047866" w:rsidRPr="00047866" w:rsidRDefault="00047866">
        <w:pPr>
          <w:pStyle w:val="Footer"/>
          <w:jc w:val="center"/>
          <w:rPr>
            <w:rFonts w:ascii="Times New Roman" w:hAnsi="Times New Roman" w:cs="Times New Roman"/>
          </w:rPr>
        </w:pPr>
        <w:r w:rsidRPr="00047866">
          <w:rPr>
            <w:rFonts w:ascii="Times New Roman" w:hAnsi="Times New Roman" w:cs="Times New Roman"/>
          </w:rPr>
          <w:fldChar w:fldCharType="begin"/>
        </w:r>
        <w:r w:rsidRPr="00047866">
          <w:rPr>
            <w:rFonts w:ascii="Times New Roman" w:hAnsi="Times New Roman" w:cs="Times New Roman"/>
          </w:rPr>
          <w:instrText xml:space="preserve"> PAGE   \* MERGEFORMAT </w:instrText>
        </w:r>
        <w:r w:rsidRPr="00047866">
          <w:rPr>
            <w:rFonts w:ascii="Times New Roman" w:hAnsi="Times New Roman" w:cs="Times New Roman"/>
          </w:rPr>
          <w:fldChar w:fldCharType="separate"/>
        </w:r>
        <w:r w:rsidRPr="00047866">
          <w:rPr>
            <w:rFonts w:ascii="Times New Roman" w:hAnsi="Times New Roman" w:cs="Times New Roman"/>
            <w:noProof/>
          </w:rPr>
          <w:t>2</w:t>
        </w:r>
        <w:r w:rsidRPr="00047866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E551252" w14:textId="77777777" w:rsidR="00047866" w:rsidRDefault="000478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19B1C" w14:textId="77777777" w:rsidR="00B52E6E" w:rsidRDefault="00B52E6E" w:rsidP="00047866">
      <w:r>
        <w:separator/>
      </w:r>
    </w:p>
  </w:footnote>
  <w:footnote w:type="continuationSeparator" w:id="0">
    <w:p w14:paraId="6FCF467F" w14:textId="77777777" w:rsidR="00B52E6E" w:rsidRDefault="00B52E6E" w:rsidP="000478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F73318"/>
    <w:multiLevelType w:val="multilevel"/>
    <w:tmpl w:val="AE5C70CA"/>
    <w:lvl w:ilvl="0">
      <w:start w:val="1"/>
      <w:numFmt w:val="bullet"/>
      <w:lvlText w:val="●"/>
      <w:lvlJc w:val="left"/>
      <w:pPr>
        <w:ind w:left="720" w:hanging="360"/>
      </w:pPr>
      <w:rPr>
        <w:rFonts w:ascii="Noto Sans" w:eastAsia="Noto Sans" w:hAnsi="Noto Sans" w:cs="Noto San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" w:eastAsia="Noto Sans" w:hAnsi="Noto Sans" w:cs="Noto San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" w:eastAsia="Noto Sans" w:hAnsi="Noto Sans" w:cs="Noto San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" w:eastAsia="Noto Sans" w:hAnsi="Noto Sans" w:cs="Noto San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" w:eastAsia="Noto Sans" w:hAnsi="Noto Sans" w:cs="Noto San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" w:eastAsia="Noto Sans" w:hAnsi="Noto Sans" w:cs="Noto Sans"/>
      </w:rPr>
    </w:lvl>
  </w:abstractNum>
  <w:num w:numId="1" w16cid:durableId="19204775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BE3"/>
    <w:rsid w:val="00047866"/>
    <w:rsid w:val="0013709C"/>
    <w:rsid w:val="00162FA7"/>
    <w:rsid w:val="001A559F"/>
    <w:rsid w:val="001C7EFD"/>
    <w:rsid w:val="0022059A"/>
    <w:rsid w:val="00334840"/>
    <w:rsid w:val="0039754E"/>
    <w:rsid w:val="00424B49"/>
    <w:rsid w:val="00533D36"/>
    <w:rsid w:val="005C2AE3"/>
    <w:rsid w:val="005F2BCF"/>
    <w:rsid w:val="0067506B"/>
    <w:rsid w:val="006D1840"/>
    <w:rsid w:val="00751A9D"/>
    <w:rsid w:val="00793F34"/>
    <w:rsid w:val="00837CD5"/>
    <w:rsid w:val="008844ED"/>
    <w:rsid w:val="008F11A1"/>
    <w:rsid w:val="00955368"/>
    <w:rsid w:val="009D511D"/>
    <w:rsid w:val="00B33618"/>
    <w:rsid w:val="00B52E6E"/>
    <w:rsid w:val="00B938F4"/>
    <w:rsid w:val="00BC5C0F"/>
    <w:rsid w:val="00CF6233"/>
    <w:rsid w:val="00D90294"/>
    <w:rsid w:val="00DD39BC"/>
    <w:rsid w:val="00E03E67"/>
    <w:rsid w:val="00E0651B"/>
    <w:rsid w:val="00F63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31CF0"/>
  <w15:chartTrackingRefBased/>
  <w15:docId w15:val="{C02093E0-42E2-4D0D-9AE3-7A7C8085F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E3"/>
    <w:pPr>
      <w:spacing w:after="0" w:line="240" w:lineRule="auto"/>
    </w:pPr>
    <w:rPr>
      <w:rFonts w:ascii="Calibri" w:eastAsia="Times New Roman" w:hAnsi="Calibri" w:cs="Calibr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BE3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BE3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BE3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BE3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BE3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BE3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BE3"/>
    <w:rPr>
      <w:rFonts w:ascii="Calibri" w:eastAsia="Times New Roman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BE3"/>
    <w:rPr>
      <w:rFonts w:ascii="Calibri" w:eastAsia="Times New Roman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BE3"/>
    <w:rPr>
      <w:rFonts w:ascii="Calibri" w:eastAsia="Times New Roman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BE3"/>
    <w:rPr>
      <w:rFonts w:ascii="Calibri" w:eastAsia="Times New Roman" w:hAnsi="Calibri" w:cs="Calibri"/>
      <w:b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BE3"/>
    <w:rPr>
      <w:rFonts w:ascii="Calibri" w:eastAsia="Times New Roman" w:hAnsi="Calibri" w:cs="Calibri"/>
      <w:b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BE3"/>
    <w:rPr>
      <w:rFonts w:ascii="Calibri" w:eastAsia="Times New Roman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63BE3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63BE3"/>
    <w:rPr>
      <w:rFonts w:ascii="Calibri" w:eastAsia="Times New Roman" w:hAnsi="Calibri" w:cs="Calibri"/>
      <w:b/>
      <w:sz w:val="72"/>
      <w:szCs w:val="72"/>
    </w:rPr>
  </w:style>
  <w:style w:type="table" w:styleId="TableGrid">
    <w:name w:val="Table Grid"/>
    <w:basedOn w:val="TableNormal"/>
    <w:uiPriority w:val="59"/>
    <w:rsid w:val="00F63BE3"/>
    <w:pPr>
      <w:spacing w:after="0" w:line="240" w:lineRule="auto"/>
    </w:pPr>
    <w:rPr>
      <w:rFonts w:ascii="Calibri" w:eastAsia="Times New Roman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63BE3"/>
    <w:pPr>
      <w:spacing w:after="200"/>
    </w:pPr>
    <w:rPr>
      <w:b/>
      <w:bCs/>
      <w:color w:val="4472C4"/>
      <w:sz w:val="18"/>
      <w:szCs w:val="18"/>
    </w:rPr>
  </w:style>
  <w:style w:type="paragraph" w:styleId="ListParagraph">
    <w:name w:val="List Paragraph"/>
    <w:basedOn w:val="Normal"/>
    <w:uiPriority w:val="34"/>
    <w:qFormat/>
    <w:rsid w:val="00F63BE3"/>
    <w:pPr>
      <w:ind w:left="720"/>
      <w:contextualSpacing/>
    </w:pPr>
  </w:style>
  <w:style w:type="paragraph" w:styleId="NoSpacing">
    <w:name w:val="No Spacing"/>
    <w:uiPriority w:val="1"/>
    <w:qFormat/>
    <w:rsid w:val="00F63BE3"/>
    <w:pPr>
      <w:spacing w:after="0" w:line="240" w:lineRule="auto"/>
    </w:pPr>
    <w:rPr>
      <w:rFonts w:ascii="Calibri" w:eastAsia="Calibri" w:hAnsi="Calibri" w:cs="Calibri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63BE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63BE3"/>
    <w:rPr>
      <w:rFonts w:ascii="Calibri" w:eastAsia="Times New Roman" w:hAnsi="Calibri" w:cs="Calibri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63BE3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F63B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3BE3"/>
    <w:rPr>
      <w:rFonts w:ascii="Calibri" w:eastAsia="Times New Roman" w:hAnsi="Calibri" w:cs="Calibri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F63BE3"/>
  </w:style>
  <w:style w:type="character" w:styleId="CommentReference">
    <w:name w:val="annotation reference"/>
    <w:uiPriority w:val="99"/>
    <w:semiHidden/>
    <w:unhideWhenUsed/>
    <w:rsid w:val="00F63B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B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BE3"/>
    <w:rPr>
      <w:rFonts w:ascii="Calibri" w:eastAsia="Times New Roman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BE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BE3"/>
    <w:rPr>
      <w:rFonts w:ascii="Segoe UI" w:eastAsia="Times New Roman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B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BE3"/>
    <w:rPr>
      <w:rFonts w:ascii="Calibri" w:eastAsia="Times New Roman" w:hAnsi="Calibri" w:cs="Calibri"/>
      <w:b/>
      <w:bCs/>
      <w:sz w:val="20"/>
      <w:szCs w:val="20"/>
    </w:rPr>
  </w:style>
  <w:style w:type="character" w:styleId="Hyperlink">
    <w:name w:val="Hyperlink"/>
    <w:uiPriority w:val="99"/>
    <w:unhideWhenUsed/>
    <w:rsid w:val="00F63BE3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F63BE3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F63BE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F63BE3"/>
    <w:pPr>
      <w:spacing w:after="0" w:line="240" w:lineRule="auto"/>
    </w:pPr>
    <w:rPr>
      <w:rFonts w:ascii="Calibri" w:eastAsia="Times New Roman" w:hAnsi="Calibri" w:cs="Calibri"/>
      <w:szCs w:val="24"/>
    </w:rPr>
  </w:style>
  <w:style w:type="character" w:customStyle="1" w:styleId="UnresolvedMention1">
    <w:name w:val="Unresolved Mention1"/>
    <w:uiPriority w:val="99"/>
    <w:semiHidden/>
    <w:unhideWhenUsed/>
    <w:rsid w:val="00F63BE3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BE3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63BE3"/>
    <w:rPr>
      <w:rFonts w:ascii="Georgia" w:eastAsia="Georgia" w:hAnsi="Georgia" w:cs="Georgia"/>
      <w:i/>
      <w:color w:val="66666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F63BE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3BE3"/>
    <w:rPr>
      <w:rFonts w:ascii="Calibri" w:eastAsia="Times New Roman" w:hAnsi="Calibri" w:cs="Calibr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8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7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522</Words>
  <Characters>867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al, Neha</dc:creator>
  <cp:keywords/>
  <dc:description/>
  <cp:lastModifiedBy>Gondal, Neha</cp:lastModifiedBy>
  <cp:revision>6</cp:revision>
  <dcterms:created xsi:type="dcterms:W3CDTF">2023-01-18T20:07:00Z</dcterms:created>
  <dcterms:modified xsi:type="dcterms:W3CDTF">2023-01-23T19:32:00Z</dcterms:modified>
</cp:coreProperties>
</file>